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2BA" w:rsidRPr="00121A29" w:rsidRDefault="00FC02BA" w:rsidP="00FC02BA">
      <w:pPr>
        <w:rPr>
          <w:b/>
          <w:sz w:val="22"/>
        </w:rPr>
      </w:pPr>
      <w:r w:rsidRPr="00121A29">
        <w:rPr>
          <w:rFonts w:hint="eastAsia"/>
          <w:b/>
          <w:sz w:val="22"/>
        </w:rPr>
        <w:t>L</w:t>
      </w:r>
      <w:r w:rsidRPr="00121A29">
        <w:rPr>
          <w:b/>
          <w:sz w:val="22"/>
        </w:rPr>
        <w:t>inear relationship</w:t>
      </w:r>
      <w:r w:rsidRPr="00121A29">
        <w:rPr>
          <w:rFonts w:hint="eastAsia"/>
          <w:b/>
          <w:sz w:val="22"/>
        </w:rPr>
        <w:t xml:space="preserve"> </w:t>
      </w:r>
    </w:p>
    <w:p w:rsidR="00FC02BA" w:rsidRDefault="00FC02BA" w:rsidP="00FC02BA">
      <w:r>
        <w:rPr>
          <w:rFonts w:hint="eastAsia"/>
        </w:rPr>
        <w:t xml:space="preserve">CHD-EVENTS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66"/>
        <w:gridCol w:w="1323"/>
        <w:gridCol w:w="1370"/>
      </w:tblGrid>
      <w:tr w:rsidR="00FC02BA" w:rsidTr="001047DE">
        <w:tc>
          <w:tcPr>
            <w:tcW w:w="1366" w:type="dxa"/>
          </w:tcPr>
          <w:p w:rsidR="00FC02BA" w:rsidRDefault="00FC02BA" w:rsidP="001047DE">
            <w:r>
              <w:rPr>
                <w:rFonts w:hint="eastAsia"/>
              </w:rPr>
              <w:t>A</w:t>
            </w:r>
          </w:p>
        </w:tc>
        <w:tc>
          <w:tcPr>
            <w:tcW w:w="1323" w:type="dxa"/>
          </w:tcPr>
          <w:p w:rsidR="00FC02BA" w:rsidRDefault="00FC02BA" w:rsidP="001047DE">
            <w:r>
              <w:rPr>
                <w:rFonts w:hint="eastAsia"/>
              </w:rPr>
              <w:t>B</w:t>
            </w:r>
          </w:p>
        </w:tc>
        <w:tc>
          <w:tcPr>
            <w:tcW w:w="1370" w:type="dxa"/>
          </w:tcPr>
          <w:p w:rsidR="00FC02BA" w:rsidRDefault="00FC02BA" w:rsidP="001047DE">
            <w:r>
              <w:t>P</w:t>
            </w:r>
            <w:r>
              <w:rPr>
                <w:rFonts w:hint="eastAsia"/>
              </w:rPr>
              <w:t xml:space="preserve"> </w:t>
            </w:r>
            <w:r>
              <w:t>for</w:t>
            </w:r>
            <w:r>
              <w:rPr>
                <w:rFonts w:hint="eastAsia"/>
              </w:rPr>
              <w:t xml:space="preserve"> </w:t>
            </w:r>
            <w:r>
              <w:t>Nonlinearity</w:t>
            </w:r>
          </w:p>
        </w:tc>
      </w:tr>
      <w:tr w:rsidR="00FC02BA" w:rsidTr="001047DE">
        <w:tc>
          <w:tcPr>
            <w:tcW w:w="1366" w:type="dxa"/>
            <w:vMerge w:val="restart"/>
          </w:tcPr>
          <w:p w:rsidR="00FC02BA" w:rsidRDefault="00FC02BA" w:rsidP="001047DE">
            <w:r>
              <w:rPr>
                <w:rFonts w:hint="eastAsia"/>
              </w:rPr>
              <w:t>ALP</w:t>
            </w:r>
          </w:p>
        </w:tc>
        <w:tc>
          <w:tcPr>
            <w:tcW w:w="1323" w:type="dxa"/>
          </w:tcPr>
          <w:p w:rsidR="00FC02BA" w:rsidRDefault="00FC02BA" w:rsidP="001047DE">
            <w:r>
              <w:rPr>
                <w:rFonts w:hint="eastAsia"/>
              </w:rPr>
              <w:t>Partial adjustment</w:t>
            </w:r>
          </w:p>
        </w:tc>
        <w:tc>
          <w:tcPr>
            <w:tcW w:w="1370" w:type="dxa"/>
          </w:tcPr>
          <w:p w:rsidR="00FC02BA" w:rsidRDefault="00FC02BA" w:rsidP="001047DE">
            <w:r w:rsidRPr="00162696">
              <w:t>0.8790</w:t>
            </w:r>
          </w:p>
        </w:tc>
      </w:tr>
      <w:tr w:rsidR="00FC02BA" w:rsidTr="001047DE">
        <w:tc>
          <w:tcPr>
            <w:tcW w:w="1366" w:type="dxa"/>
            <w:vMerge/>
          </w:tcPr>
          <w:p w:rsidR="00FC02BA" w:rsidRDefault="00FC02BA" w:rsidP="001047DE"/>
        </w:tc>
        <w:tc>
          <w:tcPr>
            <w:tcW w:w="1323" w:type="dxa"/>
          </w:tcPr>
          <w:p w:rsidR="00FC02BA" w:rsidRDefault="00FC02BA" w:rsidP="001047DE">
            <w:r>
              <w:rPr>
                <w:rFonts w:hint="eastAsia"/>
              </w:rPr>
              <w:t>Fully adjustment</w:t>
            </w:r>
          </w:p>
        </w:tc>
        <w:tc>
          <w:tcPr>
            <w:tcW w:w="1370" w:type="dxa"/>
          </w:tcPr>
          <w:p w:rsidR="00FC02BA" w:rsidRDefault="00FC02BA" w:rsidP="001047DE">
            <w:r w:rsidRPr="00162696">
              <w:t>0.5409</w:t>
            </w:r>
          </w:p>
        </w:tc>
      </w:tr>
      <w:tr w:rsidR="00FC02BA" w:rsidTr="001047DE">
        <w:tc>
          <w:tcPr>
            <w:tcW w:w="1366" w:type="dxa"/>
            <w:vMerge w:val="restart"/>
          </w:tcPr>
          <w:p w:rsidR="00FC02BA" w:rsidRDefault="00FC02BA" w:rsidP="001047DE">
            <w:r>
              <w:rPr>
                <w:rFonts w:hint="eastAsia"/>
              </w:rPr>
              <w:t>phosphate</w:t>
            </w:r>
          </w:p>
        </w:tc>
        <w:tc>
          <w:tcPr>
            <w:tcW w:w="1323" w:type="dxa"/>
          </w:tcPr>
          <w:p w:rsidR="00FC02BA" w:rsidRDefault="00FC02BA" w:rsidP="001047DE">
            <w:r>
              <w:rPr>
                <w:rFonts w:hint="eastAsia"/>
              </w:rPr>
              <w:t>Partial adjustment</w:t>
            </w:r>
          </w:p>
        </w:tc>
        <w:tc>
          <w:tcPr>
            <w:tcW w:w="1370" w:type="dxa"/>
          </w:tcPr>
          <w:p w:rsidR="00FC02BA" w:rsidRPr="001B4CCA" w:rsidRDefault="00FC02BA" w:rsidP="001047DE">
            <w:r w:rsidRPr="00956DD8">
              <w:t>0.6339</w:t>
            </w:r>
          </w:p>
        </w:tc>
      </w:tr>
      <w:tr w:rsidR="00FC02BA" w:rsidTr="001047DE">
        <w:tc>
          <w:tcPr>
            <w:tcW w:w="1366" w:type="dxa"/>
            <w:vMerge/>
          </w:tcPr>
          <w:p w:rsidR="00FC02BA" w:rsidRDefault="00FC02BA" w:rsidP="001047DE"/>
        </w:tc>
        <w:tc>
          <w:tcPr>
            <w:tcW w:w="1323" w:type="dxa"/>
          </w:tcPr>
          <w:p w:rsidR="00FC02BA" w:rsidRDefault="00FC02BA" w:rsidP="001047DE">
            <w:r>
              <w:rPr>
                <w:rFonts w:hint="eastAsia"/>
              </w:rPr>
              <w:t>Fully adjustment</w:t>
            </w:r>
          </w:p>
        </w:tc>
        <w:tc>
          <w:tcPr>
            <w:tcW w:w="1370" w:type="dxa"/>
          </w:tcPr>
          <w:p w:rsidR="00FC02BA" w:rsidRPr="00996D0C" w:rsidRDefault="00FC02BA" w:rsidP="001047DE">
            <w:r w:rsidRPr="004C74A1">
              <w:t>0.1110</w:t>
            </w:r>
          </w:p>
        </w:tc>
      </w:tr>
    </w:tbl>
    <w:p w:rsidR="00FC02BA" w:rsidRDefault="00FC02BA" w:rsidP="00FC02BA"/>
    <w:p w:rsidR="00FC02BA" w:rsidRDefault="00FC02BA" w:rsidP="00FC02BA">
      <w:r>
        <w:rPr>
          <w:rFonts w:hint="eastAsia"/>
        </w:rPr>
        <w:t xml:space="preserve">CVD-DEATHS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67"/>
        <w:gridCol w:w="1322"/>
        <w:gridCol w:w="1370"/>
      </w:tblGrid>
      <w:tr w:rsidR="00FC02BA" w:rsidTr="001047DE">
        <w:tc>
          <w:tcPr>
            <w:tcW w:w="1367" w:type="dxa"/>
          </w:tcPr>
          <w:p w:rsidR="00FC02BA" w:rsidRDefault="00FC02BA" w:rsidP="001047DE">
            <w:r>
              <w:rPr>
                <w:rFonts w:hint="eastAsia"/>
              </w:rPr>
              <w:t>A</w:t>
            </w:r>
          </w:p>
        </w:tc>
        <w:tc>
          <w:tcPr>
            <w:tcW w:w="1322" w:type="dxa"/>
          </w:tcPr>
          <w:p w:rsidR="00FC02BA" w:rsidRDefault="00FC02BA" w:rsidP="001047DE">
            <w:r>
              <w:rPr>
                <w:rFonts w:hint="eastAsia"/>
              </w:rPr>
              <w:t>B</w:t>
            </w:r>
          </w:p>
        </w:tc>
        <w:tc>
          <w:tcPr>
            <w:tcW w:w="1370" w:type="dxa"/>
          </w:tcPr>
          <w:p w:rsidR="00FC02BA" w:rsidRDefault="00FC02BA" w:rsidP="001047DE">
            <w:r>
              <w:t>P</w:t>
            </w:r>
            <w:r>
              <w:rPr>
                <w:rFonts w:hint="eastAsia"/>
              </w:rPr>
              <w:t xml:space="preserve"> </w:t>
            </w:r>
            <w:r>
              <w:t>for</w:t>
            </w:r>
            <w:r>
              <w:rPr>
                <w:rFonts w:hint="eastAsia"/>
              </w:rPr>
              <w:t xml:space="preserve"> </w:t>
            </w:r>
            <w:r>
              <w:t>Nonlinearity</w:t>
            </w:r>
          </w:p>
        </w:tc>
      </w:tr>
      <w:tr w:rsidR="00FC02BA" w:rsidTr="001047DE">
        <w:tc>
          <w:tcPr>
            <w:tcW w:w="1367" w:type="dxa"/>
            <w:vMerge w:val="restart"/>
          </w:tcPr>
          <w:p w:rsidR="00FC02BA" w:rsidRDefault="00FC02BA" w:rsidP="001047DE">
            <w:r>
              <w:rPr>
                <w:rFonts w:hint="eastAsia"/>
              </w:rPr>
              <w:t>ALP</w:t>
            </w:r>
          </w:p>
        </w:tc>
        <w:tc>
          <w:tcPr>
            <w:tcW w:w="1322" w:type="dxa"/>
          </w:tcPr>
          <w:p w:rsidR="00FC02BA" w:rsidRDefault="00FC02BA" w:rsidP="001047DE">
            <w:r>
              <w:rPr>
                <w:rFonts w:hint="eastAsia"/>
              </w:rPr>
              <w:t>Partial adjustment</w:t>
            </w:r>
          </w:p>
        </w:tc>
        <w:tc>
          <w:tcPr>
            <w:tcW w:w="1370" w:type="dxa"/>
          </w:tcPr>
          <w:p w:rsidR="00FC02BA" w:rsidRPr="007B0A76" w:rsidRDefault="00FC02BA" w:rsidP="001047DE">
            <w:r w:rsidRPr="00364E4F">
              <w:t>0.05</w:t>
            </w:r>
            <w:r>
              <w:rPr>
                <w:rFonts w:hint="eastAsia"/>
              </w:rPr>
              <w:t>*</w:t>
            </w:r>
          </w:p>
        </w:tc>
      </w:tr>
      <w:tr w:rsidR="00FC02BA" w:rsidTr="001047DE">
        <w:tc>
          <w:tcPr>
            <w:tcW w:w="1367" w:type="dxa"/>
            <w:vMerge/>
          </w:tcPr>
          <w:p w:rsidR="00FC02BA" w:rsidRDefault="00FC02BA" w:rsidP="001047DE"/>
        </w:tc>
        <w:tc>
          <w:tcPr>
            <w:tcW w:w="1322" w:type="dxa"/>
          </w:tcPr>
          <w:p w:rsidR="00FC02BA" w:rsidRPr="00AA509F" w:rsidRDefault="00FC02BA" w:rsidP="001047DE">
            <w:pPr>
              <w:rPr>
                <w:highlight w:val="yellow"/>
              </w:rPr>
            </w:pPr>
            <w:r>
              <w:rPr>
                <w:rFonts w:hint="eastAsia"/>
              </w:rPr>
              <w:t>Fully adjustment</w:t>
            </w:r>
          </w:p>
        </w:tc>
        <w:tc>
          <w:tcPr>
            <w:tcW w:w="1370" w:type="dxa"/>
          </w:tcPr>
          <w:p w:rsidR="00FC02BA" w:rsidRPr="00AA509F" w:rsidRDefault="00FC02BA" w:rsidP="001047DE">
            <w:pPr>
              <w:rPr>
                <w:highlight w:val="yellow"/>
              </w:rPr>
            </w:pPr>
            <w:r w:rsidRPr="000A6D1F">
              <w:t>0.9232</w:t>
            </w:r>
          </w:p>
        </w:tc>
      </w:tr>
      <w:tr w:rsidR="00FC02BA" w:rsidTr="001047DE">
        <w:tc>
          <w:tcPr>
            <w:tcW w:w="1367" w:type="dxa"/>
            <w:vMerge w:val="restart"/>
          </w:tcPr>
          <w:p w:rsidR="00FC02BA" w:rsidRDefault="00FC02BA" w:rsidP="001047DE">
            <w:r>
              <w:rPr>
                <w:rFonts w:hint="eastAsia"/>
              </w:rPr>
              <w:t>phosphate</w:t>
            </w:r>
          </w:p>
        </w:tc>
        <w:tc>
          <w:tcPr>
            <w:tcW w:w="1322" w:type="dxa"/>
          </w:tcPr>
          <w:p w:rsidR="00FC02BA" w:rsidRDefault="00FC02BA" w:rsidP="001047DE">
            <w:r>
              <w:rPr>
                <w:rFonts w:hint="eastAsia"/>
              </w:rPr>
              <w:t>Partial adjustment</w:t>
            </w:r>
          </w:p>
        </w:tc>
        <w:tc>
          <w:tcPr>
            <w:tcW w:w="1370" w:type="dxa"/>
          </w:tcPr>
          <w:p w:rsidR="00FC02BA" w:rsidRPr="00AA7915" w:rsidRDefault="00FC02BA" w:rsidP="001047DE">
            <w:r w:rsidRPr="0094082F">
              <w:t>0.1398</w:t>
            </w:r>
          </w:p>
        </w:tc>
      </w:tr>
      <w:tr w:rsidR="00FC02BA" w:rsidTr="001047DE">
        <w:tc>
          <w:tcPr>
            <w:tcW w:w="1367" w:type="dxa"/>
            <w:vMerge/>
          </w:tcPr>
          <w:p w:rsidR="00FC02BA" w:rsidRDefault="00FC02BA" w:rsidP="001047DE"/>
        </w:tc>
        <w:tc>
          <w:tcPr>
            <w:tcW w:w="1322" w:type="dxa"/>
          </w:tcPr>
          <w:p w:rsidR="00FC02BA" w:rsidRDefault="00FC02BA" w:rsidP="001047DE">
            <w:r>
              <w:rPr>
                <w:rFonts w:hint="eastAsia"/>
              </w:rPr>
              <w:t>Fully adjustment</w:t>
            </w:r>
          </w:p>
        </w:tc>
        <w:tc>
          <w:tcPr>
            <w:tcW w:w="1370" w:type="dxa"/>
          </w:tcPr>
          <w:p w:rsidR="00FC02BA" w:rsidRPr="00AA7915" w:rsidRDefault="00FC02BA" w:rsidP="001047DE">
            <w:r w:rsidRPr="000B7E6D">
              <w:t>0.2573</w:t>
            </w:r>
          </w:p>
        </w:tc>
      </w:tr>
    </w:tbl>
    <w:p w:rsidR="00FC02BA" w:rsidRDefault="00FC02BA" w:rsidP="00FC02BA"/>
    <w:p w:rsidR="00FC02BA" w:rsidRDefault="00FC02BA" w:rsidP="00FC02BA">
      <w:r>
        <w:rPr>
          <w:rFonts w:hint="eastAsia"/>
        </w:rPr>
        <w:t xml:space="preserve">CVD-EVENTS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67"/>
        <w:gridCol w:w="1322"/>
        <w:gridCol w:w="1370"/>
      </w:tblGrid>
      <w:tr w:rsidR="00FC02BA" w:rsidTr="001047DE">
        <w:tc>
          <w:tcPr>
            <w:tcW w:w="1367" w:type="dxa"/>
          </w:tcPr>
          <w:p w:rsidR="00FC02BA" w:rsidRDefault="00FC02BA" w:rsidP="001047DE">
            <w:r>
              <w:rPr>
                <w:rFonts w:hint="eastAsia"/>
              </w:rPr>
              <w:t>A</w:t>
            </w:r>
          </w:p>
        </w:tc>
        <w:tc>
          <w:tcPr>
            <w:tcW w:w="1322" w:type="dxa"/>
          </w:tcPr>
          <w:p w:rsidR="00FC02BA" w:rsidRDefault="00FC02BA" w:rsidP="001047DE">
            <w:r>
              <w:rPr>
                <w:rFonts w:hint="eastAsia"/>
              </w:rPr>
              <w:t>B</w:t>
            </w:r>
          </w:p>
        </w:tc>
        <w:tc>
          <w:tcPr>
            <w:tcW w:w="1370" w:type="dxa"/>
          </w:tcPr>
          <w:p w:rsidR="00FC02BA" w:rsidRDefault="00FC02BA" w:rsidP="001047DE">
            <w:r>
              <w:t>P</w:t>
            </w:r>
            <w:r>
              <w:rPr>
                <w:rFonts w:hint="eastAsia"/>
              </w:rPr>
              <w:t xml:space="preserve"> </w:t>
            </w:r>
            <w:r>
              <w:t>for</w:t>
            </w:r>
            <w:r>
              <w:rPr>
                <w:rFonts w:hint="eastAsia"/>
              </w:rPr>
              <w:t xml:space="preserve"> </w:t>
            </w:r>
            <w:r>
              <w:t>Nonlinearity</w:t>
            </w:r>
          </w:p>
        </w:tc>
      </w:tr>
      <w:tr w:rsidR="00FC02BA" w:rsidTr="001047DE">
        <w:tc>
          <w:tcPr>
            <w:tcW w:w="1367" w:type="dxa"/>
            <w:vMerge w:val="restart"/>
          </w:tcPr>
          <w:p w:rsidR="00FC02BA" w:rsidRDefault="00FC02BA" w:rsidP="001047DE">
            <w:r>
              <w:rPr>
                <w:rFonts w:hint="eastAsia"/>
              </w:rPr>
              <w:t>ALP</w:t>
            </w:r>
          </w:p>
        </w:tc>
        <w:tc>
          <w:tcPr>
            <w:tcW w:w="1322" w:type="dxa"/>
          </w:tcPr>
          <w:p w:rsidR="00FC02BA" w:rsidRDefault="00FC02BA" w:rsidP="001047DE">
            <w:r>
              <w:rPr>
                <w:rFonts w:hint="eastAsia"/>
              </w:rPr>
              <w:t>Partial adjustment</w:t>
            </w:r>
          </w:p>
        </w:tc>
        <w:tc>
          <w:tcPr>
            <w:tcW w:w="1370" w:type="dxa"/>
          </w:tcPr>
          <w:p w:rsidR="00FC02BA" w:rsidRDefault="00FC02BA" w:rsidP="001047DE">
            <w:r>
              <w:rPr>
                <w:rFonts w:hint="eastAsia"/>
              </w:rPr>
              <w:t>-/-</w:t>
            </w:r>
          </w:p>
        </w:tc>
      </w:tr>
      <w:tr w:rsidR="00FC02BA" w:rsidTr="001047DE">
        <w:tc>
          <w:tcPr>
            <w:tcW w:w="1367" w:type="dxa"/>
            <w:vMerge/>
          </w:tcPr>
          <w:p w:rsidR="00FC02BA" w:rsidRDefault="00FC02BA" w:rsidP="001047DE"/>
        </w:tc>
        <w:tc>
          <w:tcPr>
            <w:tcW w:w="1322" w:type="dxa"/>
          </w:tcPr>
          <w:p w:rsidR="00FC02BA" w:rsidRPr="00D96266" w:rsidRDefault="00FC02BA" w:rsidP="001047DE">
            <w:pPr>
              <w:rPr>
                <w:highlight w:val="yellow"/>
              </w:rPr>
            </w:pPr>
            <w:r>
              <w:rPr>
                <w:rFonts w:hint="eastAsia"/>
              </w:rPr>
              <w:t>Fully adjustment</w:t>
            </w:r>
          </w:p>
        </w:tc>
        <w:tc>
          <w:tcPr>
            <w:tcW w:w="1370" w:type="dxa"/>
          </w:tcPr>
          <w:p w:rsidR="00FC02BA" w:rsidRPr="00D96266" w:rsidRDefault="00FC02BA" w:rsidP="001047DE">
            <w:pPr>
              <w:rPr>
                <w:highlight w:val="yellow"/>
              </w:rPr>
            </w:pPr>
            <w:r>
              <w:rPr>
                <w:rFonts w:hint="eastAsia"/>
              </w:rPr>
              <w:t>-/-</w:t>
            </w:r>
          </w:p>
        </w:tc>
      </w:tr>
      <w:tr w:rsidR="00FC02BA" w:rsidTr="001047DE">
        <w:tc>
          <w:tcPr>
            <w:tcW w:w="1367" w:type="dxa"/>
            <w:vMerge w:val="restart"/>
          </w:tcPr>
          <w:p w:rsidR="00FC02BA" w:rsidRDefault="00FC02BA" w:rsidP="001047DE">
            <w:r>
              <w:rPr>
                <w:rFonts w:hint="eastAsia"/>
              </w:rPr>
              <w:t>phosphate</w:t>
            </w:r>
          </w:p>
        </w:tc>
        <w:tc>
          <w:tcPr>
            <w:tcW w:w="1322" w:type="dxa"/>
          </w:tcPr>
          <w:p w:rsidR="00FC02BA" w:rsidRDefault="00FC02BA" w:rsidP="001047DE">
            <w:r>
              <w:rPr>
                <w:rFonts w:hint="eastAsia"/>
              </w:rPr>
              <w:t>Partial adjustment</w:t>
            </w:r>
          </w:p>
        </w:tc>
        <w:tc>
          <w:tcPr>
            <w:tcW w:w="1370" w:type="dxa"/>
          </w:tcPr>
          <w:p w:rsidR="00FC02BA" w:rsidRDefault="00FC02BA" w:rsidP="001047DE">
            <w:pPr>
              <w:pStyle w:val="p0"/>
            </w:pPr>
            <w:r w:rsidRPr="00A17851">
              <w:t>0.3387</w:t>
            </w:r>
            <w:r>
              <w:rPr>
                <w:rFonts w:hint="eastAsia"/>
              </w:rPr>
              <w:t>*</w:t>
            </w:r>
          </w:p>
        </w:tc>
      </w:tr>
      <w:tr w:rsidR="00FC02BA" w:rsidTr="001047DE">
        <w:tc>
          <w:tcPr>
            <w:tcW w:w="1367" w:type="dxa"/>
            <w:vMerge/>
          </w:tcPr>
          <w:p w:rsidR="00FC02BA" w:rsidRDefault="00FC02BA" w:rsidP="001047DE"/>
        </w:tc>
        <w:tc>
          <w:tcPr>
            <w:tcW w:w="1322" w:type="dxa"/>
          </w:tcPr>
          <w:p w:rsidR="00FC02BA" w:rsidRDefault="00FC02BA" w:rsidP="001047DE">
            <w:r>
              <w:rPr>
                <w:rFonts w:hint="eastAsia"/>
              </w:rPr>
              <w:t>Fully adjustment</w:t>
            </w:r>
          </w:p>
        </w:tc>
        <w:tc>
          <w:tcPr>
            <w:tcW w:w="1370" w:type="dxa"/>
          </w:tcPr>
          <w:p w:rsidR="00FC02BA" w:rsidRDefault="00FC02BA" w:rsidP="001047DE">
            <w:pPr>
              <w:pStyle w:val="p0"/>
            </w:pPr>
            <w:r w:rsidRPr="00457E2E">
              <w:t>0.1687</w:t>
            </w:r>
          </w:p>
        </w:tc>
      </w:tr>
    </w:tbl>
    <w:p w:rsidR="00FC02BA" w:rsidRDefault="00FC02BA" w:rsidP="00FC02BA"/>
    <w:p w:rsidR="00FC02BA" w:rsidRDefault="00FC02BA" w:rsidP="00FC02BA">
      <w:r>
        <w:rPr>
          <w:rFonts w:hint="eastAsia"/>
        </w:rPr>
        <w:t>*4 knots spline estimation</w:t>
      </w:r>
    </w:p>
    <w:p w:rsidR="00FC02BA" w:rsidRPr="00121A29" w:rsidRDefault="00FC02BA" w:rsidP="00FC02BA">
      <w:r>
        <w:rPr>
          <w:rFonts w:hint="eastAsia"/>
        </w:rPr>
        <w:t>P for Nonlinearity is not estimated to CVD deaths of ALP because all studies gave the RR per unit</w:t>
      </w:r>
    </w:p>
    <w:p w:rsidR="001B606D" w:rsidRPr="00FC02BA" w:rsidRDefault="001B606D">
      <w:bookmarkStart w:id="0" w:name="_GoBack"/>
      <w:bookmarkEnd w:id="0"/>
    </w:p>
    <w:sectPr w:rsidR="001B606D" w:rsidRPr="00FC02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9FA" w:rsidRDefault="00CF09FA" w:rsidP="00FC02BA">
      <w:r>
        <w:separator/>
      </w:r>
    </w:p>
  </w:endnote>
  <w:endnote w:type="continuationSeparator" w:id="0">
    <w:p w:rsidR="00CF09FA" w:rsidRDefault="00CF09FA" w:rsidP="00FC0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9FA" w:rsidRDefault="00CF09FA" w:rsidP="00FC02BA">
      <w:r>
        <w:separator/>
      </w:r>
    </w:p>
  </w:footnote>
  <w:footnote w:type="continuationSeparator" w:id="0">
    <w:p w:rsidR="00CF09FA" w:rsidRDefault="00CF09FA" w:rsidP="00FC0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B97"/>
    <w:rsid w:val="000065F7"/>
    <w:rsid w:val="00052969"/>
    <w:rsid w:val="0006077A"/>
    <w:rsid w:val="00066D8F"/>
    <w:rsid w:val="000901D3"/>
    <w:rsid w:val="000B2BE4"/>
    <w:rsid w:val="000F3993"/>
    <w:rsid w:val="00115F36"/>
    <w:rsid w:val="00123402"/>
    <w:rsid w:val="00135776"/>
    <w:rsid w:val="00137795"/>
    <w:rsid w:val="00146D26"/>
    <w:rsid w:val="00150F34"/>
    <w:rsid w:val="00153B0D"/>
    <w:rsid w:val="00153EBD"/>
    <w:rsid w:val="00156FF1"/>
    <w:rsid w:val="00162565"/>
    <w:rsid w:val="0017055D"/>
    <w:rsid w:val="00182FC7"/>
    <w:rsid w:val="00191711"/>
    <w:rsid w:val="00193BE3"/>
    <w:rsid w:val="001B606D"/>
    <w:rsid w:val="001C36E7"/>
    <w:rsid w:val="001E38EC"/>
    <w:rsid w:val="001F4F87"/>
    <w:rsid w:val="001F7CCE"/>
    <w:rsid w:val="0021295E"/>
    <w:rsid w:val="0024730F"/>
    <w:rsid w:val="002A391A"/>
    <w:rsid w:val="002A4549"/>
    <w:rsid w:val="002D677B"/>
    <w:rsid w:val="00334AED"/>
    <w:rsid w:val="0033565C"/>
    <w:rsid w:val="00380B3B"/>
    <w:rsid w:val="0038450A"/>
    <w:rsid w:val="003946E6"/>
    <w:rsid w:val="003A1A45"/>
    <w:rsid w:val="003A43CE"/>
    <w:rsid w:val="003B49C4"/>
    <w:rsid w:val="003C4006"/>
    <w:rsid w:val="003E46CE"/>
    <w:rsid w:val="003F0E56"/>
    <w:rsid w:val="003F451E"/>
    <w:rsid w:val="003F5927"/>
    <w:rsid w:val="004061D2"/>
    <w:rsid w:val="004300EE"/>
    <w:rsid w:val="00492991"/>
    <w:rsid w:val="004B7309"/>
    <w:rsid w:val="004E686A"/>
    <w:rsid w:val="00504768"/>
    <w:rsid w:val="00514EF2"/>
    <w:rsid w:val="00521265"/>
    <w:rsid w:val="00544619"/>
    <w:rsid w:val="00571617"/>
    <w:rsid w:val="00580191"/>
    <w:rsid w:val="00597044"/>
    <w:rsid w:val="005A1B80"/>
    <w:rsid w:val="005A35FB"/>
    <w:rsid w:val="005C665A"/>
    <w:rsid w:val="005D4D92"/>
    <w:rsid w:val="005E2DF2"/>
    <w:rsid w:val="00614221"/>
    <w:rsid w:val="00616C5C"/>
    <w:rsid w:val="00617105"/>
    <w:rsid w:val="00617484"/>
    <w:rsid w:val="006637E4"/>
    <w:rsid w:val="00673E0A"/>
    <w:rsid w:val="00674288"/>
    <w:rsid w:val="00693473"/>
    <w:rsid w:val="00696A5A"/>
    <w:rsid w:val="006A0D74"/>
    <w:rsid w:val="006B1B97"/>
    <w:rsid w:val="006B1FCF"/>
    <w:rsid w:val="006C7F97"/>
    <w:rsid w:val="006F42CC"/>
    <w:rsid w:val="006F7476"/>
    <w:rsid w:val="0070277C"/>
    <w:rsid w:val="00706802"/>
    <w:rsid w:val="007173B6"/>
    <w:rsid w:val="00731C67"/>
    <w:rsid w:val="00734B65"/>
    <w:rsid w:val="00736B9E"/>
    <w:rsid w:val="0074185C"/>
    <w:rsid w:val="0074626C"/>
    <w:rsid w:val="0075643E"/>
    <w:rsid w:val="007664CD"/>
    <w:rsid w:val="00775E4B"/>
    <w:rsid w:val="00782B73"/>
    <w:rsid w:val="00783C13"/>
    <w:rsid w:val="00784452"/>
    <w:rsid w:val="00794776"/>
    <w:rsid w:val="007A63A9"/>
    <w:rsid w:val="007B77CA"/>
    <w:rsid w:val="007E013A"/>
    <w:rsid w:val="007E0A2B"/>
    <w:rsid w:val="007E4CD2"/>
    <w:rsid w:val="007E7EC8"/>
    <w:rsid w:val="007F1731"/>
    <w:rsid w:val="007F5D2D"/>
    <w:rsid w:val="00817F75"/>
    <w:rsid w:val="008228EC"/>
    <w:rsid w:val="00834669"/>
    <w:rsid w:val="00837B4E"/>
    <w:rsid w:val="00844754"/>
    <w:rsid w:val="00857A31"/>
    <w:rsid w:val="0086324C"/>
    <w:rsid w:val="00873DA5"/>
    <w:rsid w:val="00875B35"/>
    <w:rsid w:val="008802B9"/>
    <w:rsid w:val="008B5DA6"/>
    <w:rsid w:val="008C23B5"/>
    <w:rsid w:val="008D6B2C"/>
    <w:rsid w:val="008F193A"/>
    <w:rsid w:val="00930240"/>
    <w:rsid w:val="00934BF9"/>
    <w:rsid w:val="00955986"/>
    <w:rsid w:val="00955FFB"/>
    <w:rsid w:val="0096085A"/>
    <w:rsid w:val="00964480"/>
    <w:rsid w:val="00983AC2"/>
    <w:rsid w:val="00996D4B"/>
    <w:rsid w:val="009978CE"/>
    <w:rsid w:val="009A31B4"/>
    <w:rsid w:val="009C72DA"/>
    <w:rsid w:val="00A17E8B"/>
    <w:rsid w:val="00A51D63"/>
    <w:rsid w:val="00A53B35"/>
    <w:rsid w:val="00A62279"/>
    <w:rsid w:val="00A662B9"/>
    <w:rsid w:val="00A72498"/>
    <w:rsid w:val="00A96680"/>
    <w:rsid w:val="00AA44E2"/>
    <w:rsid w:val="00AA562C"/>
    <w:rsid w:val="00AB2183"/>
    <w:rsid w:val="00AB49FD"/>
    <w:rsid w:val="00AD510F"/>
    <w:rsid w:val="00AE60C3"/>
    <w:rsid w:val="00B10D3A"/>
    <w:rsid w:val="00B15B87"/>
    <w:rsid w:val="00B32676"/>
    <w:rsid w:val="00B45A89"/>
    <w:rsid w:val="00B5256C"/>
    <w:rsid w:val="00B611C8"/>
    <w:rsid w:val="00B63C3E"/>
    <w:rsid w:val="00B64F52"/>
    <w:rsid w:val="00BA190B"/>
    <w:rsid w:val="00BA3827"/>
    <w:rsid w:val="00BB03CD"/>
    <w:rsid w:val="00BC2ED0"/>
    <w:rsid w:val="00BD296A"/>
    <w:rsid w:val="00C03E44"/>
    <w:rsid w:val="00C16EF4"/>
    <w:rsid w:val="00C21958"/>
    <w:rsid w:val="00C23F48"/>
    <w:rsid w:val="00C3541D"/>
    <w:rsid w:val="00C3634D"/>
    <w:rsid w:val="00C442E4"/>
    <w:rsid w:val="00C71980"/>
    <w:rsid w:val="00CA12A4"/>
    <w:rsid w:val="00CA3411"/>
    <w:rsid w:val="00CC4D59"/>
    <w:rsid w:val="00CD369A"/>
    <w:rsid w:val="00CD70C5"/>
    <w:rsid w:val="00CE221F"/>
    <w:rsid w:val="00CE73AD"/>
    <w:rsid w:val="00CF09FA"/>
    <w:rsid w:val="00D13820"/>
    <w:rsid w:val="00D15D98"/>
    <w:rsid w:val="00D40EE1"/>
    <w:rsid w:val="00D6443E"/>
    <w:rsid w:val="00D66D64"/>
    <w:rsid w:val="00D83876"/>
    <w:rsid w:val="00D847D1"/>
    <w:rsid w:val="00DB5B4F"/>
    <w:rsid w:val="00DE282A"/>
    <w:rsid w:val="00E02B9E"/>
    <w:rsid w:val="00E200CF"/>
    <w:rsid w:val="00E64480"/>
    <w:rsid w:val="00E67B8C"/>
    <w:rsid w:val="00E67B95"/>
    <w:rsid w:val="00E72EB0"/>
    <w:rsid w:val="00E81F1F"/>
    <w:rsid w:val="00ED02E6"/>
    <w:rsid w:val="00ED74E4"/>
    <w:rsid w:val="00EE455A"/>
    <w:rsid w:val="00EF5C6A"/>
    <w:rsid w:val="00F109DF"/>
    <w:rsid w:val="00F22A78"/>
    <w:rsid w:val="00F55F2D"/>
    <w:rsid w:val="00F84281"/>
    <w:rsid w:val="00F8527C"/>
    <w:rsid w:val="00F8546A"/>
    <w:rsid w:val="00F85513"/>
    <w:rsid w:val="00F8752C"/>
    <w:rsid w:val="00FA4D9D"/>
    <w:rsid w:val="00FB09A6"/>
    <w:rsid w:val="00FC02BA"/>
    <w:rsid w:val="00FC5C23"/>
    <w:rsid w:val="00FC6983"/>
    <w:rsid w:val="00FE3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02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0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02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0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02BA"/>
    <w:rPr>
      <w:sz w:val="18"/>
      <w:szCs w:val="18"/>
    </w:rPr>
  </w:style>
  <w:style w:type="table" w:styleId="a5">
    <w:name w:val="Table Grid"/>
    <w:basedOn w:val="a1"/>
    <w:uiPriority w:val="59"/>
    <w:rsid w:val="00FC02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0">
    <w:name w:val="p0"/>
    <w:basedOn w:val="a"/>
    <w:rsid w:val="00FC02BA"/>
    <w:pPr>
      <w:widowControl/>
    </w:pPr>
    <w:rPr>
      <w:rFonts w:ascii="Calibri" w:eastAsia="宋体" w:hAnsi="Calibri" w:cs="宋体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02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0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02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0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02BA"/>
    <w:rPr>
      <w:sz w:val="18"/>
      <w:szCs w:val="18"/>
    </w:rPr>
  </w:style>
  <w:style w:type="table" w:styleId="a5">
    <w:name w:val="Table Grid"/>
    <w:basedOn w:val="a1"/>
    <w:uiPriority w:val="59"/>
    <w:rsid w:val="00FC02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0">
    <w:name w:val="p0"/>
    <w:basedOn w:val="a"/>
    <w:rsid w:val="00FC02BA"/>
    <w:pPr>
      <w:widowControl/>
    </w:pPr>
    <w:rPr>
      <w:rFonts w:ascii="Calibri" w:eastAsia="宋体" w:hAnsi="Calibri" w:cs="宋体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li</dc:creator>
  <cp:keywords/>
  <dc:description/>
  <cp:lastModifiedBy>anthonyli</cp:lastModifiedBy>
  <cp:revision>2</cp:revision>
  <dcterms:created xsi:type="dcterms:W3CDTF">2014-06-20T12:53:00Z</dcterms:created>
  <dcterms:modified xsi:type="dcterms:W3CDTF">2014-06-20T12:53:00Z</dcterms:modified>
</cp:coreProperties>
</file>